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information of clinicopathologic features of DLBCL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posOffset>1303020</wp:posOffset>
                </wp:positionV>
                <wp:extent cx="3949700" cy="6356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0" cy="6356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77"/>
                              <w:gridCol w:w="2268"/>
                              <w:gridCol w:w="975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mal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ge(year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ubtyp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CB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BC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classifie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ECOG performance statu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DH ratio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≤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dian ration(1.01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&gt; median ration(1.01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umber of extranodal sit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pt;height:500.5pt;mso-wrap-distance-left:0pt;mso-wrap-distance-right:9pt;mso-wrap-distance-top:0pt;mso-wrap-distance-bottom:0pt;margin-top:102.6pt;mso-position-vertical-relative:page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77"/>
                        <w:gridCol w:w="2268"/>
                        <w:gridCol w:w="975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mal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ge(year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gt;6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btyp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CB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BC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classified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COG performance statu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DH ratio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≤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dian ration(1.01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&gt; median ration(1.01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3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umber of extranodal site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GCB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germinal center B cell-lik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ABC, </w:t>
      </w:r>
      <w:r>
        <w:rPr>
          <w:rFonts w:cs="Times New Roman" w:ascii="Times New Roman" w:hAnsi="Times New Roman"/>
          <w:sz w:val="20"/>
          <w:szCs w:val="20"/>
        </w:rPr>
        <w:t>activated B cell-like</w:t>
      </w:r>
      <w:r>
        <w:rPr>
          <w:rFonts w:cs="Times New Roman" w:ascii="Times New Roman" w:hAnsi="Times New Roman"/>
          <w:sz w:val="20"/>
          <w:szCs w:val="20"/>
          <w:lang w:val="en-US"/>
        </w:rPr>
        <w:t>; ECOG: Eastern Cooperative Oncology Group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angSong_GB2312">
    <w:altName w:val="微软雅黑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FangSong_GB2312;微软雅黑" w:hAnsi="FangSong_GB2312;微软雅黑" w:eastAsia="DengXian Light;等线 Light" w:cs="Times New Roman"/>
      <w:color w:val="000000"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FangSong_GB2312;微软雅黑" w:hAnsi="FangSong_GB2312;微软雅黑" w:eastAsia="DengXian Light;等线 Light" w:cs="Times New Roman"/>
      <w:color w:val="000000"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FangSong_GB2312;微软雅黑" w:hAnsi="FangSong_GB2312;微软雅黑" w:eastAsia="Times New Roman" w:cs="Calibri"/>
      <w:bCs/>
      <w:szCs w:val="20"/>
    </w:rPr>
  </w:style>
  <w:style w:type="paragraph" w:styleId="Contents2">
    <w:name w:val="TOC 2"/>
    <w:basedOn w:val="Normal"/>
    <w:next w:val="Normal"/>
    <w:pPr>
      <w:spacing w:before="120" w:after="120"/>
    </w:pPr>
    <w:rPr>
      <w:rFonts w:ascii="FangSong_GB2312;微软雅黑" w:hAnsi="FangSong_GB2312;微软雅黑" w:eastAsia="Times New Roman" w:cs="Calibri"/>
      <w:iCs/>
      <w:szCs w:val="20"/>
    </w:rPr>
  </w:style>
  <w:style w:type="paragraph" w:styleId="Contents3">
    <w:name w:val="TOC 3"/>
    <w:basedOn w:val="Normal"/>
    <w:next w:val="Normal"/>
    <w:pPr>
      <w:spacing w:before="120" w:after="120"/>
    </w:pPr>
    <w:rPr>
      <w:rFonts w:ascii="FangSong_GB2312;微软雅黑" w:hAnsi="FangSong_GB2312;微软雅黑" w:eastAsia="Times New Roman" w:cs="Calibri"/>
      <w:szCs w:val="20"/>
    </w:rPr>
  </w:style>
  <w:style w:type="paragraph" w:styleId="Contents4">
    <w:name w:val="TOC 4"/>
    <w:basedOn w:val="Normal"/>
    <w:next w:val="Normal"/>
    <w:pPr>
      <w:spacing w:before="120" w:after="120"/>
    </w:pPr>
    <w:rPr>
      <w:rFonts w:ascii="FangSong_GB2312;微软雅黑" w:hAnsi="FangSong_GB2312;微软雅黑" w:eastAsia="Times New Roman" w:cs="Calibri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1:04:00Z</dcterms:created>
  <dc:creator>Gong Yuqi</dc:creator>
  <dc:description/>
  <cp:keywords/>
  <dc:language>en-US</dc:language>
  <cp:lastModifiedBy>Gong Yuqi</cp:lastModifiedBy>
  <dcterms:modified xsi:type="dcterms:W3CDTF">2023-05-08T01:04:00Z</dcterms:modified>
  <cp:revision>2</cp:revision>
  <dc:subject/>
  <dc:title/>
</cp:coreProperties>
</file>